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128" w:rsidRPr="00A20912" w:rsidRDefault="00176128" w:rsidP="00176128">
      <w:pPr>
        <w:spacing w:line="480" w:lineRule="auto"/>
        <w:rPr>
          <w:rFonts w:ascii="Times New Roman" w:hAnsi="Times New Roman" w:cs="Times New Roman"/>
          <w:szCs w:val="22"/>
          <w:lang w:val="en-US"/>
        </w:rPr>
      </w:pPr>
      <w:r>
        <w:rPr>
          <w:rFonts w:ascii="Times New Roman" w:hAnsi="Times New Roman" w:cs="Times New Roman"/>
          <w:szCs w:val="22"/>
          <w:lang w:val="en-US"/>
        </w:rPr>
        <w:t>Table S4</w:t>
      </w:r>
      <w:r w:rsidRPr="00731FCE">
        <w:rPr>
          <w:rFonts w:ascii="Times New Roman" w:hAnsi="Times New Roman" w:cs="Times New Roman"/>
          <w:szCs w:val="22"/>
          <w:lang w:val="en-US"/>
        </w:rPr>
        <w:t xml:space="preserve">. Summary of the </w:t>
      </w:r>
      <w:r>
        <w:rPr>
          <w:rFonts w:ascii="Times New Roman" w:hAnsi="Times New Roman" w:cs="Times New Roman"/>
          <w:szCs w:val="22"/>
          <w:lang w:val="en-US"/>
        </w:rPr>
        <w:t xml:space="preserve">P-values of </w:t>
      </w:r>
      <w:r w:rsidRPr="00731FCE">
        <w:rPr>
          <w:rFonts w:ascii="Times New Roman" w:hAnsi="Times New Roman" w:cs="Times New Roman"/>
          <w:szCs w:val="22"/>
          <w:lang w:val="en-US"/>
        </w:rPr>
        <w:t xml:space="preserve">the </w:t>
      </w:r>
      <w:r>
        <w:rPr>
          <w:rFonts w:ascii="Times New Roman" w:hAnsi="Times New Roman" w:cs="Times New Roman"/>
          <w:szCs w:val="22"/>
          <w:lang w:val="en-US"/>
        </w:rPr>
        <w:t xml:space="preserve">multiway ANOVA of aeration regime (anaerobic/aerobic), </w:t>
      </w:r>
      <w:r w:rsidRPr="00731FCE">
        <w:rPr>
          <w:rFonts w:ascii="Times New Roman" w:hAnsi="Times New Roman" w:cs="Times New Roman"/>
          <w:szCs w:val="22"/>
          <w:lang w:val="en-US"/>
        </w:rPr>
        <w:t xml:space="preserve">temperature regime </w:t>
      </w:r>
      <w:r>
        <w:rPr>
          <w:rFonts w:ascii="Times New Roman" w:hAnsi="Times New Roman" w:cs="Times New Roman"/>
          <w:szCs w:val="22"/>
          <w:lang w:val="en-US"/>
        </w:rPr>
        <w:t xml:space="preserve">(constant temperature at 30ºC/fluctuating temperature 30-40ºC) </w:t>
      </w:r>
      <w:r w:rsidRPr="00731FCE">
        <w:rPr>
          <w:rFonts w:ascii="Times New Roman" w:hAnsi="Times New Roman" w:cs="Times New Roman"/>
          <w:szCs w:val="22"/>
          <w:lang w:val="en-US"/>
        </w:rPr>
        <w:t xml:space="preserve">and amendment type </w:t>
      </w:r>
      <w:r>
        <w:rPr>
          <w:rFonts w:ascii="Times New Roman" w:hAnsi="Times New Roman" w:cs="Times New Roman"/>
          <w:szCs w:val="22"/>
          <w:lang w:val="en-US"/>
        </w:rPr>
        <w:t xml:space="preserve">(non-amended/chitin-amended) </w:t>
      </w:r>
      <w:r w:rsidRPr="00731FCE">
        <w:rPr>
          <w:rFonts w:ascii="Times New Roman" w:hAnsi="Times New Roman" w:cs="Times New Roman"/>
          <w:szCs w:val="22"/>
          <w:lang w:val="en-US"/>
        </w:rPr>
        <w:t xml:space="preserve">on the </w:t>
      </w:r>
      <w:r>
        <w:rPr>
          <w:rFonts w:ascii="Times New Roman" w:hAnsi="Times New Roman" w:cs="Times New Roman"/>
          <w:szCs w:val="22"/>
          <w:lang w:val="en-US"/>
        </w:rPr>
        <w:t xml:space="preserve">phylum relative abundance of the Fungal and Bacterial community </w:t>
      </w:r>
      <w:r w:rsidRPr="00731FCE">
        <w:rPr>
          <w:rFonts w:ascii="Times New Roman" w:hAnsi="Times New Roman" w:cs="Times New Roman"/>
          <w:szCs w:val="22"/>
          <w:lang w:val="en-US"/>
        </w:rPr>
        <w:t>in controlled lab conditions.</w:t>
      </w:r>
    </w:p>
    <w:tbl>
      <w:tblPr>
        <w:tblW w:w="13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851"/>
        <w:gridCol w:w="992"/>
        <w:gridCol w:w="1209"/>
        <w:gridCol w:w="1134"/>
        <w:gridCol w:w="1276"/>
        <w:gridCol w:w="2126"/>
        <w:gridCol w:w="2126"/>
        <w:gridCol w:w="2126"/>
      </w:tblGrid>
      <w:tr w:rsidR="00176128" w:rsidRPr="00A20912" w:rsidTr="005E6307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76128" w:rsidRPr="00A20912" w:rsidRDefault="00176128" w:rsidP="005E630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US" w:eastAsia="es-ES_tradnl"/>
              </w:rPr>
              <w:t>Fungi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76128" w:rsidRPr="00A20912" w:rsidRDefault="00176128" w:rsidP="005E63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S" w:eastAsia="es-ES_tradnl"/>
              </w:rPr>
            </w:pPr>
            <w:r w:rsidRPr="00A2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S" w:eastAsia="es-ES_tradnl"/>
              </w:rPr>
              <w:t>Ter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6128" w:rsidRPr="00A20912" w:rsidRDefault="00176128" w:rsidP="005E63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</w:pPr>
            <w:r w:rsidRPr="00A209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  <w:t>Constant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176128" w:rsidRPr="00A20912" w:rsidRDefault="00176128" w:rsidP="005E6307">
            <w:pPr>
              <w:ind w:right="-61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</w:pPr>
            <w:r w:rsidRPr="00A209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  <w:t>Amendment</w:t>
            </w:r>
          </w:p>
          <w:p w:rsidR="00176128" w:rsidRPr="00A20912" w:rsidRDefault="00176128" w:rsidP="005E6307">
            <w:pPr>
              <w:ind w:right="-61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</w:pPr>
            <w:r w:rsidRPr="00A209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  <w:t>[Chitin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128" w:rsidRPr="00A20912" w:rsidRDefault="00176128" w:rsidP="005E63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</w:pPr>
            <w:r w:rsidRPr="00A209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  <w:t>Incubation</w:t>
            </w:r>
          </w:p>
          <w:p w:rsidR="00176128" w:rsidRPr="00A20912" w:rsidRDefault="00176128" w:rsidP="005E63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</w:pPr>
            <w:r w:rsidRPr="00A209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  <w:t>[Aerobic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76128" w:rsidRPr="00A20912" w:rsidRDefault="00176128" w:rsidP="005E63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</w:pPr>
            <w:r w:rsidRPr="00A209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  <w:t>Temperature</w:t>
            </w:r>
          </w:p>
          <w:p w:rsidR="00176128" w:rsidRPr="00A20912" w:rsidRDefault="00176128" w:rsidP="005E63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</w:pPr>
            <w:r w:rsidRPr="00A209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  <w:t>[Const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A20912" w:rsidRDefault="00176128" w:rsidP="005E63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</w:pPr>
            <w:r w:rsidRPr="00A209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  <w:t>Amendment[Chitin]</w:t>
            </w:r>
          </w:p>
          <w:p w:rsidR="00176128" w:rsidRPr="00A20912" w:rsidRDefault="00176128" w:rsidP="005E63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</w:pPr>
            <w:r w:rsidRPr="00A209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  <w:t>*Incubation[Aerobic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A20912" w:rsidRDefault="00176128" w:rsidP="005E63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</w:pPr>
            <w:r w:rsidRPr="00A209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  <w:t>Amendment[Chitin]</w:t>
            </w:r>
          </w:p>
          <w:p w:rsidR="00176128" w:rsidRPr="00A20912" w:rsidRDefault="00176128" w:rsidP="005E63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</w:pPr>
            <w:r w:rsidRPr="00A209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  <w:t>*Temperature[Const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A20912" w:rsidRDefault="00176128" w:rsidP="005E63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</w:pPr>
            <w:r w:rsidRPr="00A209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  <w:t>Incubation[Aerobic]</w:t>
            </w:r>
          </w:p>
          <w:p w:rsidR="00176128" w:rsidRPr="00A20912" w:rsidRDefault="00176128" w:rsidP="005E63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</w:pPr>
            <w:r w:rsidRPr="00A209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  <w:t>*Temperature[Const]</w:t>
            </w:r>
          </w:p>
        </w:tc>
      </w:tr>
      <w:tr w:rsidR="00176128" w:rsidRPr="00151B11" w:rsidTr="005E6307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Basyciomycet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  <w:t>Estim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37.8611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7.9067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4.4542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4.01542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0.99376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3.00229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3.453645</w:t>
            </w:r>
          </w:p>
        </w:tc>
      </w:tr>
      <w:tr w:rsidR="00176128" w:rsidRPr="00151B11" w:rsidTr="005E6307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  <w:t>P-Valu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  <w:t>&lt;.0001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  <w:t>0.0003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F64B57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F64B57"/>
                <w:sz w:val="20"/>
                <w:szCs w:val="20"/>
                <w:lang w:val="es-US" w:eastAsia="es-ES_tradnl"/>
              </w:rPr>
              <w:t>0.0193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F64B57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F64B57"/>
                <w:sz w:val="20"/>
                <w:szCs w:val="20"/>
                <w:lang w:val="es-US" w:eastAsia="es-ES_tradnl"/>
              </w:rPr>
              <w:t>0.0324*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571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099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0613</w:t>
            </w:r>
          </w:p>
        </w:tc>
      </w:tr>
      <w:tr w:rsidR="00176128" w:rsidRPr="00151B11" w:rsidTr="005E6307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Chytridiomycot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  <w:t>Estim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4.385188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0.0456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1315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09625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0.92591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0.54859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619559</w:t>
            </w:r>
          </w:p>
        </w:tc>
      </w:tr>
      <w:tr w:rsidR="00176128" w:rsidRPr="00151B11" w:rsidTr="005E6307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  <w:t>P-Valu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  <w:t>&lt;.0001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93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8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853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089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300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2443</w:t>
            </w:r>
          </w:p>
        </w:tc>
      </w:tr>
      <w:tr w:rsidR="00176128" w:rsidRPr="00151B11" w:rsidTr="005E6307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Zygomycot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  <w:t>Estim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29.24118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13.144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5.2138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1.55702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5.34430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1.48836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3.590254</w:t>
            </w:r>
          </w:p>
        </w:tc>
      </w:tr>
      <w:tr w:rsidR="00176128" w:rsidRPr="00151B11" w:rsidTr="005E6307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  <w:t>P-Valu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  <w:t>&lt;.0001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  <w:t>&lt;.0001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F64B57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F64B57"/>
                <w:sz w:val="20"/>
                <w:szCs w:val="20"/>
                <w:lang w:val="es-US" w:eastAsia="es-ES_tradnl"/>
              </w:rPr>
              <w:t>0.0440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524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F64B57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F64B57"/>
                <w:sz w:val="20"/>
                <w:szCs w:val="20"/>
                <w:lang w:val="es-US" w:eastAsia="es-ES_tradnl"/>
              </w:rPr>
              <w:t>0.0395*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542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1524</w:t>
            </w:r>
          </w:p>
        </w:tc>
      </w:tr>
      <w:tr w:rsidR="00176128" w:rsidRPr="00151B11" w:rsidTr="005E6307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Ciliophor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  <w:t>Estim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13.1238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2.627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0.3199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3.6128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1.75134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0.80151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0.076669</w:t>
            </w:r>
          </w:p>
        </w:tc>
      </w:tr>
      <w:tr w:rsidR="00176128" w:rsidRPr="00151B11" w:rsidTr="005E6307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  <w:t>P-Valu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  <w:t>&lt;.0001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  <w:t>0.0013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64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  <w:t>&lt;.0001*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F64B57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F64B57"/>
                <w:sz w:val="20"/>
                <w:szCs w:val="20"/>
                <w:lang w:val="es-US" w:eastAsia="es-ES_tradnl"/>
              </w:rPr>
              <w:t>0.0204*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25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9122</w:t>
            </w:r>
          </w:p>
        </w:tc>
      </w:tr>
      <w:tr w:rsidR="00176128" w:rsidRPr="00151B11" w:rsidTr="005E6307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Chlorophyt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  <w:t>Estim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8.25718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1.0497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0.9634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1.30217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0.58256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0304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485898</w:t>
            </w:r>
          </w:p>
        </w:tc>
      </w:tr>
      <w:tr w:rsidR="00176128" w:rsidRPr="00151B11" w:rsidTr="005E6307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  <w:t>P-Valu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  <w:t>&lt;.0001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06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0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F64B57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F64B57"/>
                <w:sz w:val="20"/>
                <w:szCs w:val="20"/>
                <w:lang w:val="es-US" w:eastAsia="es-ES_tradnl"/>
              </w:rPr>
              <w:t>0.0269*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293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955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3788</w:t>
            </w:r>
          </w:p>
        </w:tc>
      </w:tr>
      <w:tr w:rsidR="00176128" w:rsidRPr="00151B11" w:rsidTr="005E6307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Ascomycot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  <w:t>Estim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5.532838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1.2778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5406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25228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0.89581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0.10680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0.921912</w:t>
            </w:r>
          </w:p>
        </w:tc>
      </w:tr>
      <w:tr w:rsidR="00176128" w:rsidRPr="00151B11" w:rsidTr="005E6307">
        <w:trPr>
          <w:trHeight w:val="34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  <w:t>P-Valu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  <w:t>&lt;.0001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F64B57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F64B57"/>
                <w:sz w:val="20"/>
                <w:szCs w:val="20"/>
                <w:lang w:val="es-US" w:eastAsia="es-ES_tradnl"/>
              </w:rPr>
              <w:t>0.0499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38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682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157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862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151B11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151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1462</w:t>
            </w:r>
          </w:p>
        </w:tc>
      </w:tr>
    </w:tbl>
    <w:p w:rsidR="00176128" w:rsidRDefault="00176128" w:rsidP="00176128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p w:rsidR="00176128" w:rsidRPr="00B16193" w:rsidRDefault="00176128" w:rsidP="00176128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tbl>
      <w:tblPr>
        <w:tblW w:w="13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1"/>
        <w:gridCol w:w="943"/>
        <w:gridCol w:w="992"/>
        <w:gridCol w:w="1276"/>
        <w:gridCol w:w="1134"/>
        <w:gridCol w:w="1275"/>
        <w:gridCol w:w="1985"/>
        <w:gridCol w:w="2126"/>
        <w:gridCol w:w="2126"/>
      </w:tblGrid>
      <w:tr w:rsidR="00176128" w:rsidRPr="00911CDB" w:rsidTr="005E6307">
        <w:trPr>
          <w:trHeight w:val="34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US" w:eastAsia="es-ES_tradnl"/>
              </w:rPr>
              <w:t>Bacteria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S" w:eastAsia="es-ES_tradnl"/>
              </w:rPr>
              <w:t>Ter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  <w:t>Consta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  <w:t>Amendment</w:t>
            </w:r>
          </w:p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  <w:t>[Chitin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  <w:t>Incubation</w:t>
            </w:r>
          </w:p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  <w:t>[Aerobic]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  <w:t>Temperature</w:t>
            </w:r>
          </w:p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  <w:t>[Const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  <w:t>Amendment[Chitin]</w:t>
            </w:r>
          </w:p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  <w:t>*Incubation[Aerobic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  <w:t>Amendment[Chitin]</w:t>
            </w:r>
          </w:p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  <w:t>*Temperature[Const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  <w:t>Incubation[Aerobic]</w:t>
            </w:r>
          </w:p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US" w:eastAsia="es-ES_tradnl"/>
              </w:rPr>
              <w:t>*Temperature[Const]</w:t>
            </w:r>
          </w:p>
        </w:tc>
      </w:tr>
      <w:tr w:rsidR="00176128" w:rsidRPr="00911CDB" w:rsidTr="005E6307">
        <w:trPr>
          <w:trHeight w:val="34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Proteobacteria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  <w:t>Estim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28.462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1.1913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1.04199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0733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0.1413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54427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292319</w:t>
            </w:r>
          </w:p>
        </w:tc>
      </w:tr>
      <w:tr w:rsidR="00176128" w:rsidRPr="00911CDB" w:rsidTr="005E6307">
        <w:trPr>
          <w:trHeight w:val="34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  <w:t>P-valu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  <w:t>&lt;.0001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  <w:t>0.0003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  <w:t>0.0009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780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592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050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2747</w:t>
            </w:r>
          </w:p>
        </w:tc>
      </w:tr>
      <w:tr w:rsidR="00176128" w:rsidRPr="00911CDB" w:rsidTr="005E6307">
        <w:trPr>
          <w:trHeight w:val="34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Bacteroidetes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  <w:t>Estim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16.744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4585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1.2896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1.94995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2565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0.19427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1.315028</w:t>
            </w:r>
          </w:p>
        </w:tc>
      </w:tr>
      <w:tr w:rsidR="00176128" w:rsidRPr="00911CDB" w:rsidTr="005E6307">
        <w:trPr>
          <w:trHeight w:val="34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  <w:t>P-valu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  <w:t>&lt;.0001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30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  <w:t>0.0090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  <w:t>0.0003*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565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662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  <w:t>0.0080*</w:t>
            </w:r>
          </w:p>
        </w:tc>
      </w:tr>
      <w:tr w:rsidR="00176128" w:rsidRPr="00911CDB" w:rsidTr="005E6307">
        <w:trPr>
          <w:trHeight w:val="34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Acidobacteria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  <w:t>Estim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10.254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0.8984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1626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1.48425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0.10670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0.32769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0.169112</w:t>
            </w:r>
          </w:p>
        </w:tc>
      </w:tr>
      <w:tr w:rsidR="00176128" w:rsidRPr="00911CDB" w:rsidTr="005E6307">
        <w:trPr>
          <w:trHeight w:val="34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  <w:t>P-valu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  <w:t>&lt;.0001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  <w:t>0.0004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44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  <w:t>&lt;.0001*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611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130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4236</w:t>
            </w:r>
          </w:p>
        </w:tc>
      </w:tr>
      <w:tr w:rsidR="00176128" w:rsidRPr="00911CDB" w:rsidTr="005E6307">
        <w:trPr>
          <w:trHeight w:val="34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Chloroflexi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  <w:t>Estim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8.7087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0.3551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0.0349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1.2143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0.24237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11112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045578</w:t>
            </w:r>
          </w:p>
        </w:tc>
      </w:tr>
      <w:tr w:rsidR="00176128" w:rsidRPr="00911CDB" w:rsidTr="005E6307">
        <w:trPr>
          <w:trHeight w:val="34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  <w:t>P-valu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  <w:t>&lt;.0001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  <w:t>0.0098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778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  <w:t>&lt;.0001*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063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375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7134</w:t>
            </w:r>
          </w:p>
        </w:tc>
      </w:tr>
      <w:tr w:rsidR="00176128" w:rsidRPr="00911CDB" w:rsidTr="005E6307">
        <w:trPr>
          <w:trHeight w:val="34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Actinobacteria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  <w:t>Estim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7.1993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235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0.23818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1.1368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24589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02982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476208</w:t>
            </w:r>
          </w:p>
        </w:tc>
      </w:tr>
      <w:tr w:rsidR="00176128" w:rsidRPr="00911CDB" w:rsidTr="005E6307">
        <w:trPr>
          <w:trHeight w:val="34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  <w:t>P-valu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  <w:t>&lt;.0001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15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149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  <w:t>&lt;.0001*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137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852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  <w:t>0.0077*</w:t>
            </w:r>
          </w:p>
        </w:tc>
      </w:tr>
      <w:tr w:rsidR="00176128" w:rsidRPr="00911CDB" w:rsidTr="005E6307">
        <w:trPr>
          <w:trHeight w:val="34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Gemmatimonadetes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  <w:t>Estim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6.2563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0.3740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26527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27966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0.13676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14672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 -0.031865</w:t>
            </w:r>
          </w:p>
        </w:tc>
      </w:tr>
      <w:tr w:rsidR="00176128" w:rsidRPr="00911CDB" w:rsidTr="005E6307">
        <w:trPr>
          <w:trHeight w:val="34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US" w:eastAsia="es-ES_tradnl"/>
              </w:rPr>
              <w:t>P-valu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  <w:t>&lt;.0001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EC8800"/>
                <w:sz w:val="20"/>
                <w:szCs w:val="20"/>
                <w:lang w:val="es-US" w:eastAsia="es-ES_tradnl"/>
              </w:rPr>
              <w:t>0.0020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F64B57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F64B57"/>
                <w:sz w:val="20"/>
                <w:szCs w:val="20"/>
                <w:lang w:val="es-US" w:eastAsia="es-ES_tradnl"/>
              </w:rPr>
              <w:t>0.0195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F64B57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F64B57"/>
                <w:sz w:val="20"/>
                <w:szCs w:val="20"/>
                <w:lang w:val="es-US" w:eastAsia="es-ES_tradnl"/>
              </w:rPr>
              <w:t>0.0146*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201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17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128" w:rsidRPr="00911CDB" w:rsidRDefault="00176128" w:rsidP="005E63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</w:pPr>
            <w:r w:rsidRPr="0091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ES_tradnl"/>
              </w:rPr>
              <w:t>0.7606</w:t>
            </w:r>
          </w:p>
        </w:tc>
      </w:tr>
    </w:tbl>
    <w:p w:rsidR="00416231" w:rsidRDefault="00416231">
      <w:bookmarkStart w:id="0" w:name="_GoBack"/>
      <w:bookmarkEnd w:id="0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183"/>
    <w:rsid w:val="00176128"/>
    <w:rsid w:val="00416231"/>
    <w:rsid w:val="004368D2"/>
    <w:rsid w:val="00F92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128"/>
    <w:pPr>
      <w:spacing w:after="0" w:line="240" w:lineRule="auto"/>
    </w:pPr>
    <w:rPr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128"/>
    <w:pPr>
      <w:spacing w:after="0" w:line="240" w:lineRule="auto"/>
    </w:pPr>
    <w:rPr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5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25T04:32:00Z</dcterms:created>
  <dcterms:modified xsi:type="dcterms:W3CDTF">2020-04-25T04:32:00Z</dcterms:modified>
</cp:coreProperties>
</file>